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024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84"/>
        <w:gridCol w:w="74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2784" w:type="dxa"/>
          </w:tcPr>
          <w:p>
            <w:pPr>
              <w:jc w:val="center"/>
              <w:rPr>
                <w:vertAlign w:val="baseline"/>
              </w:rPr>
            </w:pPr>
            <w:bookmarkStart w:id="1" w:name="_GoBack"/>
            <w:bookmarkEnd w:id="1"/>
            <w:r>
              <w:rPr>
                <w:rFonts w:hint="default" w:ascii="Times New Roman" w:hAnsi="Times New Roman" w:cs="Times New Roman"/>
                <w:b/>
                <w:bCs/>
                <w:vertAlign w:val="baseline"/>
              </w:rPr>
              <w:t>Database searched</w:t>
            </w:r>
          </w:p>
        </w:tc>
        <w:tc>
          <w:tcPr>
            <w:tcW w:w="7464" w:type="dxa"/>
          </w:tcPr>
          <w:p>
            <w:pPr>
              <w:jc w:val="center"/>
              <w:rPr>
                <w:vertAlign w:val="baseline"/>
              </w:rPr>
            </w:pPr>
            <w:r>
              <w:rPr>
                <w:rFonts w:hint="default" w:ascii="Times New Roman" w:hAnsi="Times New Roman" w:cs="Times New Roman"/>
                <w:b/>
                <w:bCs/>
                <w:vertAlign w:val="baseline"/>
              </w:rPr>
              <w:t>Searc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2" w:hRule="atLeast"/>
          <w:jc w:val="center"/>
        </w:trPr>
        <w:tc>
          <w:tcPr>
            <w:tcW w:w="2784" w:type="dxa"/>
          </w:tcPr>
          <w:p>
            <w:pPr>
              <w:jc w:val="center"/>
              <w:rPr>
                <w:rFonts w:ascii="Times New Roman" w:hAnsi="Times New Roman" w:cs="Times New Roman"/>
                <w:b/>
                <w:bCs/>
                <w:szCs w:val="21"/>
                <w:highlight w:val="none"/>
              </w:rPr>
            </w:pPr>
            <w:r>
              <w:rPr>
                <w:rFonts w:ascii="Times New Roman" w:hAnsi="Times New Roman" w:cs="Times New Roman"/>
                <w:b/>
                <w:bCs/>
                <w:szCs w:val="21"/>
                <w:highlight w:val="none"/>
              </w:rPr>
              <w:t xml:space="preserve"> PubMed</w:t>
            </w:r>
          </w:p>
          <w:p>
            <w:pPr>
              <w:jc w:val="center"/>
              <w:rPr>
                <w:vertAlign w:val="baseline"/>
              </w:rPr>
            </w:pPr>
          </w:p>
        </w:tc>
        <w:tc>
          <w:tcPr>
            <w:tcW w:w="7464"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rPr>
              <w:t>"renal insufficiency, chronic" OR "chronic renal insufficiencies" OR "renal insufficiencies chronic" OR "chronic renal insufficiency" OR "kidney insufficiency chronic" OR "chronic kidney insufficiency" O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Kidney</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insufficiencies</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chronic" OR "chronic kidney diseases" OR "chronic kidney disease" OR "disease chronic kidney" OR "diseases chronic kidney" OR "kidney disease chronic" OR "kidney diseases chronic"</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O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chronic renal diseases" OR "chronic renal disease" OR "disease chronic renal" OR "diseases chronic renal" OR "renal disease chronic" OR</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renal diseases chronic"</w:t>
            </w:r>
            <w:r>
              <w:rPr>
                <w:rFonts w:hint="eastAsia" w:ascii="Times New Roman" w:hAnsi="Times New Roman" w:cs="Times New Roman"/>
                <w:vertAlign w:val="baseline"/>
                <w:lang w:val="en-US" w:eastAsia="zh-CN"/>
              </w:rPr>
              <w:t>)</w:t>
            </w:r>
          </w:p>
          <w:p>
            <w:pPr>
              <w:rPr>
                <w:rFonts w:hint="eastAsia"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AND</w:t>
            </w:r>
          </w:p>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rPr>
              <w:t>"</w:t>
            </w:r>
            <w:r>
              <w:rPr>
                <w:rFonts w:hint="default" w:ascii="Times New Roman" w:hAnsi="Times New Roman" w:cs="Times New Roman"/>
                <w:b w:val="0"/>
                <w:bCs w:val="0"/>
                <w:vertAlign w:val="baseline"/>
                <w:lang w:val="en-US" w:eastAsia="zh-CN"/>
              </w:rPr>
              <w:t>Sarcopenia</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w:t>
            </w:r>
            <w:r>
              <w:rPr>
                <w:rFonts w:hint="default" w:ascii="Times New Roman" w:hAnsi="Times New Roman" w:cs="Times New Roman"/>
                <w:lang w:val="en-US" w:eastAsia="zh-CN"/>
              </w:rPr>
              <w:t>Sarcopenias</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muscle wasting"</w:t>
            </w:r>
            <w:r>
              <w:rPr>
                <w:rFonts w:hint="eastAsia" w:ascii="Times New Roman" w:hAnsi="Times New Roman" w:cs="Times New Roman"/>
                <w:vertAlign w:val="baseline"/>
                <w:lang w:val="en-US" w:eastAsia="zh-CN"/>
              </w:rPr>
              <w:t xml:space="preserve"> OR </w:t>
            </w:r>
            <w:r>
              <w:rPr>
                <w:rFonts w:hint="default" w:ascii="Times New Roman" w:hAnsi="Times New Roman" w:cs="Times New Roman"/>
                <w:vertAlign w:val="baseline"/>
              </w:rPr>
              <w:t>"muscle atrophy"</w:t>
            </w:r>
            <w:r>
              <w:rPr>
                <w:rFonts w:hint="eastAsia" w:ascii="Times New Roman" w:hAnsi="Times New Roman" w:cs="Times New Roman"/>
                <w:vertAlign w:val="baseline"/>
                <w:lang w:val="en-US" w:eastAsia="zh-CN"/>
              </w:rPr>
              <w:t>)</w:t>
            </w:r>
          </w:p>
          <w:p>
            <w:pPr>
              <w:rPr>
                <w:rFonts w:hint="eastAsia"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AND</w:t>
            </w:r>
          </w:p>
          <w:p>
            <w:pPr>
              <w:rPr>
                <w:rFonts w:hint="eastAsia"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rPr>
              <w:t>"</w:t>
            </w:r>
            <w:bookmarkStart w:id="0" w:name="OLE_LINK1"/>
            <w:r>
              <w:rPr>
                <w:rFonts w:hint="default" w:ascii="Times New Roman" w:hAnsi="Times New Roman" w:cs="Times New Roman"/>
                <w:vertAlign w:val="baseline"/>
              </w:rPr>
              <w:t>Exercise Therapy</w:t>
            </w:r>
            <w:bookmarkEnd w:id="0"/>
            <w:r>
              <w:rPr>
                <w:rFonts w:hint="default" w:ascii="Times New Roman" w:hAnsi="Times New Roman" w:cs="Times New Roman"/>
                <w:vertAlign w:val="baseline"/>
              </w:rPr>
              <w:t>" OR "Remedial Exercise" OR "Exercise, Remedial" OR "Exercises, Remedial" OR "Remedial Exercises" OR "Therapy, Exercise" OR "Exercise Therapies" OR "Therapies, Exercise" OR "Rehabilitation Exercise" OR "Exercise, Rehabilitation" OR "Exercises, Rehabilitation" OR "Rehabilitation Exercises" OR "Physical Activity" OR "Activities, Physical" OR "Activity, Physical" OR "Physical Activities" OR "Exercise, Physical" OR "Exercises, Physical" OR "Physical Exercise" OR "Physical Exercises"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r>
              <w:rPr>
                <w:rFonts w:hint="eastAsia" w:ascii="Times New Roman" w:hAnsi="Times New Roman" w:cs="Times New Roman"/>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2" w:hRule="atLeast"/>
          <w:jc w:val="center"/>
        </w:trPr>
        <w:tc>
          <w:tcPr>
            <w:tcW w:w="2784" w:type="dxa"/>
          </w:tcPr>
          <w:p>
            <w:pPr>
              <w:jc w:val="center"/>
              <w:rPr>
                <w:rFonts w:ascii="Times New Roman" w:hAnsi="Times New Roman" w:cs="Times New Roman"/>
                <w:b/>
                <w:bCs/>
                <w:szCs w:val="21"/>
                <w:highlight w:val="none"/>
              </w:rPr>
            </w:pPr>
            <w:r>
              <w:rPr>
                <w:rFonts w:ascii="Times New Roman" w:hAnsi="Times New Roman" w:cs="Times New Roman"/>
                <w:b/>
                <w:bCs/>
                <w:szCs w:val="21"/>
                <w:highlight w:val="none"/>
              </w:rPr>
              <w:t>Cochrane</w:t>
            </w:r>
            <w:r>
              <w:rPr>
                <w:rFonts w:hint="eastAsia" w:ascii="Times New Roman" w:hAnsi="Times New Roman" w:cs="Times New Roman"/>
                <w:b/>
                <w:bCs/>
                <w:szCs w:val="21"/>
                <w:highlight w:val="none"/>
                <w:lang w:val="en-US" w:eastAsia="zh-CN"/>
              </w:rPr>
              <w:t xml:space="preserve"> Library</w:t>
            </w:r>
          </w:p>
        </w:tc>
        <w:tc>
          <w:tcPr>
            <w:tcW w:w="7464"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SH descriptor: [Renal Insufficiency, Chronic] explode all trees</w:t>
            </w:r>
            <w:r>
              <w:rPr>
                <w:rFonts w:hint="eastAsia" w:ascii="Times New Roman" w:hAnsi="Times New Roman" w:cs="Times New Roman"/>
                <w:vertAlign w:val="baseline"/>
                <w:lang w:val="en-US" w:eastAsia="zh-CN"/>
              </w:rPr>
              <w:tab/>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chronic renal insufficiencies):ti,ab,kw OR (renal insufficiencies chronic):ti,ab,kw OR(chronic renal insufficiency):ti,ab,kw OR(kidney insufficiency chronic):ti,ab,kw OR(chronic kidney insufficiency):ti,ab,kw OR(Kidney insufficiencies, chronic):ti,ab,kw OR(chronic kidney diseases):ti,ab,kw OR(chronic kidney disease):ti,ab,kw OR(disease chronic kidney):ti,ab,kw OR(diseases chronic kidney):ti,ab,kw OR(kidney disease chronic):ti,ab,kw OR(kidney diseases chronic):ti,ab,kw OR(chronic renal diseases):ti,ab,kw OR(chronic renal disease):ti,ab,kw OR(disease chronic renal):ti,ab,kw OR(diseases chronic renal):ti,ab,kw OR(renal disease chronic):ti,ab,kw OR(renal diseases chronic):ti,ab,kw</w:t>
            </w:r>
            <w:r>
              <w:rPr>
                <w:rFonts w:hint="eastAsia" w:ascii="Times New Roman" w:hAnsi="Times New Roman" w:cs="Times New Roman"/>
                <w:vertAlign w:val="baseline"/>
                <w:lang w:val="en-US" w:eastAsia="zh-CN"/>
              </w:rPr>
              <w:tab/>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SH descriptor: [Sarcopenia] explode all trees</w:t>
            </w:r>
            <w:r>
              <w:rPr>
                <w:rFonts w:hint="eastAsia" w:ascii="Times New Roman" w:hAnsi="Times New Roman" w:cs="Times New Roman"/>
                <w:vertAlign w:val="baseline"/>
                <w:lang w:val="en-US" w:eastAsia="zh-CN"/>
              </w:rPr>
              <w:tab/>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arcopenias):ti,ab,kw OR (muscle wasting):ti,ab,kw OR (muscle atrophy):ti,ab,kw</w:t>
            </w:r>
            <w:r>
              <w:rPr>
                <w:rFonts w:hint="eastAsia" w:ascii="Times New Roman" w:hAnsi="Times New Roman" w:cs="Times New Roman"/>
                <w:vertAlign w:val="baseline"/>
                <w:lang w:val="en-US" w:eastAsia="zh-CN"/>
              </w:rPr>
              <w:tab/>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eSH descriptor: [Exercise Therapy] explode all trees</w:t>
            </w:r>
            <w:r>
              <w:rPr>
                <w:rFonts w:hint="eastAsia" w:ascii="Times New Roman" w:hAnsi="Times New Roman" w:cs="Times New Roman"/>
                <w:vertAlign w:val="baseline"/>
                <w:lang w:val="en-US" w:eastAsia="zh-CN"/>
              </w:rPr>
              <w:tab/>
            </w: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medial Exercise):ti,ab,kw OR (Exercise, Remedial):ti,ab,kw OR (Exercises, Remedial):ti,ab,kw OR (Remedial Exercises):ti,ab,kw OR (Therapy, Exercise):ti,ab,kw OR (Exercise Therapies):ti,ab,kw OR (Therapies, Exercise):ti,ab,kw OR (Rehabilitation Exercise):ti,ab,kw OR (Exercise, Rehabilitation):ti,ab,kw OR (Exercises, Rehabilitation):ti,ab,kw OR (Rehabilitation Exercises):ti,ab,kw OR (Physical Activity):ti,ab,kw OR (Activities, Physical):ti,ab,kw OR (Activity, Physical):ti,ab,kw OR (Physical Activities):ti,ab,kw OR (Exercise, Physical):ti,ab,kw OR (Exercises, Physical):ti,ab,kw OR (Physical Exercise):ti,ab,kw OR (Physical Exercises):ti,ab,kw OR (Acute Exercises):ti,ab,kw OR (Exercise, Acute):ti,ab,kw OR (Exercises, Acute):ti,ab,kw OR (Exercise, Isometric):ti,ab,kw OR (Exercises, Isometric):ti,ab,kw OR (Isometric Exercises):ti,ab,kw OR (Isometric Exercise):ti,ab,kw OR (Exercise, Aerobic):ti,ab,kw OR (Aerobic Exercise):ti,ab,kw OR (Aerobic Exercises):ti,ab,kw OR (Exercises, Aerobic):ti,ab,kw OR (Exercise Training):ti,ab,kw OR (Exercise Trainings):ti,ab,kw OR (Training, Exercise):ti,ab,kw OR (Trainings, Exercise):ti,ab,kw OR (Training):ti,ab,kw OR (Exercise):ti,ab,kw</w:t>
            </w:r>
            <w:r>
              <w:rPr>
                <w:rFonts w:hint="eastAsia" w:ascii="Times New Roman" w:hAnsi="Times New Roman" w:cs="Times New Roman"/>
                <w:vertAlign w:val="baseline"/>
                <w:lang w:val="en-US" w:eastAsia="zh-CN"/>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2" w:hRule="atLeast"/>
          <w:jc w:val="center"/>
        </w:trPr>
        <w:tc>
          <w:tcPr>
            <w:tcW w:w="2784" w:type="dxa"/>
          </w:tcPr>
          <w:p>
            <w:pPr>
              <w:jc w:val="center"/>
              <w:rPr>
                <w:rFonts w:ascii="Times New Roman" w:hAnsi="Times New Roman" w:cs="Times New Roman"/>
                <w:b/>
                <w:bCs/>
                <w:szCs w:val="21"/>
                <w:highlight w:val="none"/>
              </w:rPr>
            </w:pPr>
            <w:r>
              <w:rPr>
                <w:rFonts w:ascii="Times New Roman" w:hAnsi="Times New Roman" w:cs="Times New Roman"/>
                <w:b/>
                <w:bCs/>
                <w:szCs w:val="21"/>
                <w:highlight w:val="none"/>
              </w:rPr>
              <w:t>Web of Science</w:t>
            </w:r>
          </w:p>
        </w:tc>
        <w:tc>
          <w:tcPr>
            <w:tcW w:w="7464"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S=(renal insufficiency, chronic or chronic renal insufficiencies or renal insufficiencies chronic or chronic renal insufficiency or kidney insufficiency chronic or chronic kidney insufficiency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S=(Sarcopenia or Sarcopenias or muscle wasting or muscle atrophy)</w:t>
            </w:r>
          </w:p>
          <w:p>
            <w:pPr>
              <w:rPr>
                <w:rFonts w:hint="eastAsia" w:ascii="Times New Roman" w:hAnsi="Times New Roman" w:cs="Times New Roman"/>
                <w:vertAlign w:val="baseline"/>
                <w:lang w:val="en-US" w:eastAsia="zh-CN"/>
              </w:rPr>
            </w:pP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S=(Exercise Therapy or Remedial Exercise or Exercise, Remedial or Exercises, Remedial or Remedial Exercises or Therapy, Exercise or Exercise Therapies or Therapies, Exercise or Rehabilitation Exercise or Exercise, Rehabilitation or Exercises, Rehabilitation or Rehabilitation Exercises or Physical Activity or Activities, Physical or Activity, Physical or Physical Activities or Exercise, Physical or Exercises, Physical or Physical Exercise or Physical Exercises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Training or Exer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2" w:hRule="atLeast"/>
          <w:jc w:val="center"/>
        </w:trPr>
        <w:tc>
          <w:tcPr>
            <w:tcW w:w="2784" w:type="dxa"/>
          </w:tcPr>
          <w:p>
            <w:pPr>
              <w:jc w:val="center"/>
              <w:rPr>
                <w:rFonts w:ascii="Times New Roman" w:hAnsi="Times New Roman" w:cs="Times New Roman"/>
                <w:b/>
                <w:bCs/>
                <w:szCs w:val="21"/>
                <w:highlight w:val="none"/>
              </w:rPr>
            </w:pPr>
            <w:r>
              <w:rPr>
                <w:rFonts w:ascii="Times New Roman" w:hAnsi="Times New Roman" w:cs="Times New Roman"/>
                <w:b/>
                <w:bCs/>
                <w:szCs w:val="21"/>
                <w:highlight w:val="none"/>
              </w:rPr>
              <w:t xml:space="preserve"> ProQuest</w:t>
            </w:r>
          </w:p>
        </w:tc>
        <w:tc>
          <w:tcPr>
            <w:tcW w:w="7464"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B,TI("renal insufficiency, chronic" OR "chronic renal insufficiencies" OR "renal insufficiencies chronic" OR "chronic renal insufficiency" OR "kidney insufficiency chronic" OR "chronic kidney insufficiency"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w:t>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B,TI("Sarcopenia" OR "Sarcopenias" OR "muscle wasting" OR "muscle atrophy")</w:t>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B,TI("Exercise Therapy" OR "Remedial Exercise" OR "Exercise, Remedial" OR "Exercises, Remedial" OR "Remedial Exercises" OR "Therapy, Exercise" OR "Exercise Therapies" OR "Therapies, Exercise" OR "Rehabilitation Exercise" OR "Exercise, Rehabilitation" OR "Exercises, Rehabilitation" OR "Rehabilitation Exercises" OR "Physical Activity" OR "Activities, Physical" OR "Activity, Physical" OR "Physical Activities" OR "Exercise, Physical" OR "Exercises, Physical" OR "Physical Exercise" OR "Physical Exercises"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Training" OR "Exer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2" w:hRule="atLeast"/>
          <w:jc w:val="center"/>
        </w:trPr>
        <w:tc>
          <w:tcPr>
            <w:tcW w:w="2784" w:type="dxa"/>
          </w:tcPr>
          <w:p>
            <w:pPr>
              <w:jc w:val="center"/>
              <w:rPr>
                <w:rFonts w:hint="default" w:ascii="Times New Roman" w:hAnsi="Times New Roman" w:cs="Times New Roman" w:eastAsiaTheme="minorEastAsia"/>
                <w:b/>
                <w:bCs/>
                <w:szCs w:val="21"/>
                <w:highlight w:val="none"/>
                <w:lang w:val="en-US" w:eastAsia="zh-CN"/>
              </w:rPr>
            </w:pPr>
            <w:r>
              <w:rPr>
                <w:rFonts w:hint="eastAsia" w:ascii="Times New Roman" w:hAnsi="Times New Roman" w:cs="Times New Roman"/>
                <w:b/>
                <w:bCs/>
                <w:szCs w:val="21"/>
                <w:highlight w:val="none"/>
                <w:lang w:val="en-US" w:eastAsia="zh-CN"/>
              </w:rPr>
              <w:t>Ovid</w:t>
            </w:r>
          </w:p>
        </w:tc>
        <w:tc>
          <w:tcPr>
            <w:tcW w:w="7464"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nal insufficiency, chronic or chronic renal insufficiencies or renal insufficiencies chronic or chronic renal insufficiency or kidney insufficiency chronic or chronic kidney insufficiency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ti,ab,kw.</w:t>
            </w:r>
          </w:p>
          <w:p>
            <w:pPr>
              <w:rPr>
                <w:rFonts w:hint="eastAsia" w:ascii="Times New Roman" w:hAnsi="Times New Roman" w:cs="Times New Roman"/>
                <w:vertAlign w:val="baseline"/>
                <w:lang w:val="en-US" w:eastAsia="zh-CN"/>
              </w:rPr>
            </w:pPr>
          </w:p>
          <w:p>
            <w:pP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Sarcopenia or Sarcopenias or muscle wasting or muscle atrophy</w:t>
            </w:r>
            <w:r>
              <w:rPr>
                <w:rFonts w:hint="eastAsia" w:ascii="Times New Roman" w:hAnsi="Times New Roman" w:cs="Times New Roman"/>
                <w:vertAlign w:val="baseline"/>
                <w:lang w:val="en-US" w:eastAsia="zh-CN"/>
              </w:rPr>
              <w:t>).ti,ab,kw.</w:t>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xercise Therapy or Remedial Exercise or Exercise, Remedial or Exercises, Remedial or Remedial Exercises or Therapy, Exercise or Exercise Therapies or Therapies, Exercise or Rehabilitation Exercise or Exercise, Rehabilitation or Exercises, Rehabilitation or Rehabilitation Exercises or Physical Activity or Activities, Physical or Activity, Physical or Physical Activities or Exercise, Physical or Exercises, Physical or Physical Exercise or Physical Exercises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Training or Exercise).ti,ab,kw.</w:t>
            </w:r>
          </w:p>
          <w:p>
            <w:pPr>
              <w:rPr>
                <w:rFonts w:hint="eastAsia" w:ascii="Times New Roman" w:hAnsi="Times New Roman" w:cs="Times New Roman"/>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2" w:hRule="atLeast"/>
          <w:jc w:val="center"/>
        </w:trPr>
        <w:tc>
          <w:tcPr>
            <w:tcW w:w="2784" w:type="dxa"/>
          </w:tcPr>
          <w:p>
            <w:pPr>
              <w:jc w:val="center"/>
              <w:rPr>
                <w:rFonts w:hint="eastAsia" w:ascii="Times New Roman" w:hAnsi="Times New Roman" w:cs="Times New Roman"/>
                <w:b/>
                <w:bCs/>
                <w:szCs w:val="21"/>
                <w:highlight w:val="none"/>
                <w:lang w:val="en-US" w:eastAsia="zh-CN"/>
              </w:rPr>
            </w:pPr>
            <w:r>
              <w:rPr>
                <w:rFonts w:hint="eastAsia" w:ascii="Times New Roman" w:hAnsi="Times New Roman" w:cs="Times New Roman"/>
                <w:b/>
                <w:bCs/>
                <w:szCs w:val="21"/>
                <w:highlight w:val="none"/>
              </w:rPr>
              <w:t>EMBASE</w:t>
            </w:r>
          </w:p>
        </w:tc>
        <w:tc>
          <w:tcPr>
            <w:tcW w:w="7464" w:type="dxa"/>
          </w:tcPr>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enal insufficiency, chronic':ab,ti or 'chronic renal insufficiencies':ab,ti or 'renal insufficiencies chronic':ab,ti or 'chronic renal insufficiency':ab,ti or 'kidney insufficiency chronic':ab,ti or 'chronic kidney insufficiency':ab,ti or 'Kidney insufficiencies, chronic':ab,ti or 'chronic kidney diseases':ab,ti or 'chronic kidney disease':ab,ti or 'disease chronic kidney':ab,ti or 'diseases chronic kidney':ab,ti or 'kidney disease chronic':ab,ti or 'kidney diseases chronic':ab,ti or 'chronic renal diseases':ab,ti or 'chronic renal disease':ab,ti or 'disease chronic renal':ab,ti or 'diseases chronic renal':ab,ti or 'renal disease chronic':ab,ti or 'renal diseases chronic':ab,ti</w:t>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arcopenia':ab,ti or 'Sarcopenias':ab,ti or 'muscle wasting':ab,ti or 'muscle atrophy':ab,ti</w:t>
            </w:r>
          </w:p>
          <w:p>
            <w:pPr>
              <w:rPr>
                <w:rFonts w:hint="eastAsia" w:ascii="Times New Roman" w:hAnsi="Times New Roman" w:cs="Times New Roman"/>
                <w:vertAlign w:val="baseline"/>
                <w:lang w:val="en-US" w:eastAsia="zh-CN"/>
              </w:rPr>
            </w:pPr>
          </w:p>
          <w:p>
            <w:pP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Exercise Therapy':ab,ti or 'Remedial Exercise':ab,ti or 'Exercise, Remedial':ab,ti or 'Exercises, Remedial':ab,ti or 'Remedial Exercises':ab,ti or 'Therapy, Exercise':ab,ti or 'Exercise Therapies':ab,ti or 'Therapies, Exercise':ab,ti or 'Rehabilitation Exercise':ab,ti or 'Exercise, Rehabilitation':ab,ti or 'Exercises, Rehabilitation':ab,ti or 'Rehabilitation Exercises':ab,ti or 'Physical Activity':ab,ti or 'Activities, Physical':ab,ti or 'Activity, Physical':ab,ti or 'Physical Activities':ab,ti or 'Exercise, Physical':ab,ti or 'Exercises, Physical':ab,ti or 'Physical Exercise':ab,ti or 'Physical Exercises':ab,ti or 'Acute Exercises':ab,ti or 'Exercise, Acute':ab,ti or 'Exercises, Acute':ab,ti or 'Exercise, Isometric':ab,ti or 'Exercises, Isometric':ab,ti or 'Isometric Exercises':ab,ti or 'Isometric Exercise':ab,ti or 'Exercise, Aerobic':ab,ti or 'Aerobic Exercise':ab,ti or 'Aerobic Exercises':ab,ti or 'Exercises, Aerobic':ab,ti or 'Exercise Training':ab,ti or 'Exercise Trainings':ab,ti or 'Training, Exercise':ab,ti or 'Trainings, Exercise':ab,ti or 'Training':ab,ti or 'Exercise':ab,ti</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ZjMGVlMGIzNTZiOGUwMWI2NWI5ZTJkOTc5OTRhOTgifQ=="/>
  </w:docVars>
  <w:rsids>
    <w:rsidRoot w:val="00172A27"/>
    <w:rsid w:val="15AE2F1E"/>
    <w:rsid w:val="19C8035C"/>
    <w:rsid w:val="1AF44089"/>
    <w:rsid w:val="1FC321B3"/>
    <w:rsid w:val="2C616EBD"/>
    <w:rsid w:val="7F6E2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2:21:00Z</dcterms:created>
  <dc:creator>☁️</dc:creator>
  <cp:lastModifiedBy>☁️</cp:lastModifiedBy>
  <dcterms:modified xsi:type="dcterms:W3CDTF">2024-03-30T06:41: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E535A44CE75645B59AC503A6A243746E_13</vt:lpwstr>
  </property>
</Properties>
</file>